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101" w:rsidRPr="00F1040B" w:rsidRDefault="00943101" w:rsidP="00943101">
      <w:pPr>
        <w:rPr>
          <w:rFonts w:ascii="Times New Roman" w:hAnsi="Times New Roman" w:cs="Times New Roman"/>
          <w:sz w:val="24"/>
          <w:szCs w:val="24"/>
        </w:rPr>
      </w:pPr>
      <w:r w:rsidRPr="00F1040B">
        <w:rPr>
          <w:rFonts w:ascii="Times New Roman" w:hAnsi="Times New Roman" w:cs="Times New Roman"/>
          <w:sz w:val="24"/>
          <w:szCs w:val="24"/>
        </w:rPr>
        <w:t xml:space="preserve">Supplementary Table 4: Allelic comparisons for 16 SNP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F1040B">
        <w:rPr>
          <w:rFonts w:ascii="Times New Roman" w:hAnsi="Times New Roman" w:cs="Times New Roman"/>
          <w:sz w:val="24"/>
          <w:szCs w:val="24"/>
        </w:rPr>
        <w:t xml:space="preserve">Never Wheezers Never Asthmatics (NWNA) Vs Current Wheezers (CUWH) an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F1040B">
        <w:rPr>
          <w:rFonts w:ascii="Times New Roman" w:hAnsi="Times New Roman" w:cs="Times New Roman"/>
          <w:sz w:val="24"/>
          <w:szCs w:val="24"/>
        </w:rPr>
        <w:t>Never Wheezers Never Asthmatics (NWNA) Vs Active Asthmatics (ACAS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3089"/>
        <w:tblW w:w="11453" w:type="dxa"/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1134"/>
        <w:gridCol w:w="1701"/>
        <w:gridCol w:w="851"/>
        <w:gridCol w:w="1422"/>
        <w:gridCol w:w="1838"/>
        <w:gridCol w:w="1280"/>
      </w:tblGrid>
      <w:tr w:rsidR="00943101" w:rsidRPr="00585F59" w:rsidTr="00454B7A">
        <w:tc>
          <w:tcPr>
            <w:tcW w:w="19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ene, </w:t>
            </w: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SNP (alleles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01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WNA </w:t>
            </w:r>
          </w:p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(n)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01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WH</w:t>
            </w: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(n)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85F5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3101" w:rsidRDefault="00943101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</w:t>
            </w:r>
            <w:r w:rsidRPr="00585F5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S </w:t>
            </w:r>
            <w:r w:rsidRPr="00585F5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</w:p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(n) (%)</w:t>
            </w:r>
          </w:p>
        </w:tc>
        <w:tc>
          <w:tcPr>
            <w:tcW w:w="18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OR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 value</w:t>
            </w: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CP1 rs12714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46(3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29 (3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2 (32.8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828 (6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33 (6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.028 (0.805-1.3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86 (67.2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907 (0.616-1.33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DRB2 rs1042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865 (69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48 (71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88 (71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373 (30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00 (28.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.069 (0.823-1.3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36 (29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.054 (0.702 -1.58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A53B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NFa</w:t>
            </w:r>
            <w:proofErr w:type="spellEnd"/>
            <w:r w:rsidRPr="008A53B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rs3615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1 (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2 (3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 (0.8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175 (96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332 (96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.036 (0.538-1.9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21 (99.2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237 (0.032-1.73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53B1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L1R1 rs14201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634 (59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87 (5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65 (56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28 (4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31 (4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964 (0.747-1.2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1 (44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86 (0.5845-1.26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10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CE rs4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15 (32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18 (3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4 (34.4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869 (67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44 (67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.013 (0.789-1.2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84 (65.6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.097 (0.748-1.60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10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CE rs43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00 (3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23 (34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0 (39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828 (67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37 (65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.074 (0.838-1.3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78 (61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.327 (0.912-1.93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138</w:t>
            </w: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10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NDPA2 rs10938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801 (6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06 (58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70 (54.7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77 (37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 xml:space="preserve">148 (41.8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829 (0.652-1.0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8 (45.3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719 (0.498-1.03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076</w:t>
            </w: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4410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NFa</w:t>
            </w:r>
            <w:proofErr w:type="spellEnd"/>
            <w:r w:rsidRPr="0094410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rs1800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06 (8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1 (6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9 (7.3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146 (91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323 (93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703 (0.433-1.1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15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15 (92.7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846 (0.417-1.71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10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SDMB rs7216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612 (47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67 (4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54 (42.9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666 (5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91 (5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951 (0.752-1.2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72 (57.1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816 (0.564-1.18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10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LEP rs2167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48 (35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26 (35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4 (28.9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826 (6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28 (64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.019 (0.797-1.3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08 (71.1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751 (0.519-1.08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10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RKCA rs9901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29 (10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0 (1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0 (8.1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139 (89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316 (88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.118 (0.767-1.6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5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14 (91.9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774 (0.396-1.51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10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DRB2 rs1042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72 (3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26 (3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4 (37.3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744 (6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06 (6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964 (0.751-1.2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74 (62.7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937 (0.634-1.38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4102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L13 rs20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036 (8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75 (8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l-G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98 (77.8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30 (1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67 (19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911 (0.673-1.2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54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8 (62.7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777 (0.499-1.21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264</w:t>
            </w: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C02389" w:rsidRDefault="00943101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proofErr w:type="spellStart"/>
            <w:r w:rsidRPr="00C0238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NFa</w:t>
            </w:r>
            <w:proofErr w:type="spellEnd"/>
            <w:r w:rsidRPr="00C0238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rs30936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102 (87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308 (87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19 (93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54(12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4 (1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978 (0.684-1.3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9 (7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.848 (0.919-3.71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C02389" w:rsidRDefault="00943101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0238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RKCA rs98926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762 (61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91 (55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75 (60.5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80 (38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53 (4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786 (0.618-1.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9 (39.5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964 (0.661-1.40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C02389" w:rsidRDefault="00943101" w:rsidP="00454B7A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C02389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DRB2 rs18008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250 (9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359 (9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126 (100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43101" w:rsidRPr="00585F59" w:rsidTr="00454B7A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b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32 (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4 (1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2.266 (0.796–6.4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</w:tcPr>
          <w:p w:rsidR="00943101" w:rsidRPr="00585F59" w:rsidRDefault="00943101" w:rsidP="00454B7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5F5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0019B9" w:rsidRDefault="000019B9">
      <w:bookmarkStart w:id="0" w:name="_GoBack"/>
      <w:bookmarkEnd w:id="0"/>
    </w:p>
    <w:sectPr w:rsidR="000019B9" w:rsidSect="0094310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101"/>
    <w:rsid w:val="000019B9"/>
    <w:rsid w:val="00943101"/>
    <w:rsid w:val="00D15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1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1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1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1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kouis</dc:creator>
  <cp:lastModifiedBy>pankouis</cp:lastModifiedBy>
  <cp:revision>1</cp:revision>
  <dcterms:created xsi:type="dcterms:W3CDTF">2015-10-26T10:31:00Z</dcterms:created>
  <dcterms:modified xsi:type="dcterms:W3CDTF">2015-10-26T10:59:00Z</dcterms:modified>
</cp:coreProperties>
</file>